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31FC" w:rsidRDefault="008731FC" w:rsidP="008731FC">
      <w:pPr>
        <w:spacing w:after="0" w:line="240" w:lineRule="auto"/>
        <w:rPr>
          <w:rFonts w:ascii="Arial" w:hAnsi="Arial" w:cs="Arial"/>
          <w:b/>
        </w:rPr>
      </w:pPr>
    </w:p>
    <w:p w:rsidR="008731FC" w:rsidRPr="00681180" w:rsidRDefault="008731FC" w:rsidP="008731FC">
      <w:pPr>
        <w:spacing w:after="0" w:line="240" w:lineRule="auto"/>
        <w:rPr>
          <w:rFonts w:ascii="Arial" w:hAnsi="Arial" w:cs="Arial"/>
        </w:rPr>
      </w:pPr>
      <w:proofErr w:type="gramStart"/>
      <w:r w:rsidRPr="00681180">
        <w:rPr>
          <w:rFonts w:ascii="Arial" w:hAnsi="Arial" w:cs="Arial"/>
          <w:b/>
        </w:rPr>
        <w:t>Table 1</w:t>
      </w:r>
      <w:r>
        <w:rPr>
          <w:rFonts w:ascii="Arial" w:hAnsi="Arial" w:cs="Arial"/>
          <w:b/>
        </w:rPr>
        <w:t>.</w:t>
      </w:r>
      <w:proofErr w:type="gramEnd"/>
      <w:r w:rsidRPr="00681180">
        <w:rPr>
          <w:rFonts w:ascii="Arial" w:hAnsi="Arial" w:cs="Arial"/>
        </w:rPr>
        <w:t xml:space="preserve"> Mean priority ratings of all participants</w:t>
      </w:r>
      <w:r>
        <w:rPr>
          <w:rFonts w:ascii="Arial" w:hAnsi="Arial" w:cs="Arial"/>
        </w:rPr>
        <w:t>.</w:t>
      </w:r>
      <w:r w:rsidRPr="00681180">
        <w:rPr>
          <w:rFonts w:ascii="Arial" w:hAnsi="Arial" w:cs="Arial"/>
        </w:rPr>
        <w:t xml:space="preserve"> Importance and current success were scored for each statement on a 1-5 scale with 5 being the maximum rating score</w:t>
      </w:r>
    </w:p>
    <w:tbl>
      <w:tblPr>
        <w:tblW w:w="0" w:type="auto"/>
        <w:tblLook w:val="0400"/>
      </w:tblPr>
      <w:tblGrid>
        <w:gridCol w:w="1366"/>
        <w:gridCol w:w="5134"/>
        <w:gridCol w:w="1581"/>
        <w:gridCol w:w="1495"/>
      </w:tblGrid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tatement number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Importance mean (n=46)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urrent Success mean (n=40)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LINIC PURPOSE CLUSTER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Take my fatigue seriously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85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68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1†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Improve my health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83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71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0†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Investigate potential causes of my fatigue and offer treatments for them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78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51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8†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Believing my symptom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72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58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†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Inform me of my test result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56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08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71†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Look at all my symptoms as a whole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54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97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5†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Provide me with a diagnosi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51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08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†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Provide up to date advice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50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21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4†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An opportunity to discuss my symptom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44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44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67†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Face to face contact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39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69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18†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 xml:space="preserve">Deliver a </w:t>
            </w:r>
            <w:proofErr w:type="spellStart"/>
            <w:r w:rsidRPr="00F20FF6">
              <w:rPr>
                <w:rFonts w:ascii="Arial" w:eastAsia="Calibri" w:hAnsi="Arial" w:cs="Arial"/>
                <w:sz w:val="20"/>
                <w:szCs w:val="20"/>
              </w:rPr>
              <w:t>personalised</w:t>
            </w:r>
            <w:proofErr w:type="spellEnd"/>
            <w:r w:rsidRPr="00F20FF6">
              <w:rPr>
                <w:rFonts w:ascii="Arial" w:eastAsia="Calibri" w:hAnsi="Arial" w:cs="Arial"/>
                <w:sz w:val="20"/>
                <w:szCs w:val="20"/>
              </w:rPr>
              <w:t xml:space="preserve"> treatment </w:t>
            </w:r>
            <w:proofErr w:type="spellStart"/>
            <w:r w:rsidRPr="00F20FF6">
              <w:rPr>
                <w:rFonts w:ascii="Arial" w:eastAsia="Calibri" w:hAnsi="Arial" w:cs="Arial"/>
                <w:sz w:val="20"/>
                <w:szCs w:val="20"/>
              </w:rPr>
              <w:t>programme</w:t>
            </w:r>
            <w:proofErr w:type="spellEnd"/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37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49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7†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Help to distinguish which symptoms are due to which condition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37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34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6†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Help me to understand my symptom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20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08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10†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Give me hope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17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85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57‡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Cure my problem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07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51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63†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Being offered a physical assessment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85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38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Time in appointments to express my feeling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76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68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ean cluster rating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4.41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3.90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ERVICE OPERATION CLUSTER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73†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Keep the clinic going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96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50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74†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Offer follow up appointment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76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13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16†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Copy of letters to GPs to be sent to patient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30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43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2†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Appointments to review my progress periodically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26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77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15†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Co-ordinate appointments with different members of the clinic team on the same day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22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68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7†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Clinic staff to liaise with other clinicians and agencies (when appropriate)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00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59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3†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Provide information to referring doctors about the clinic and the referral criteria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89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42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19†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Have medical students in clinic so they can learn about fatigue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85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69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Offer a range of appointment time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65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56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Opportunities for me to be involved in research studie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60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97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Provide a leaflet which explains about the clinic prior to my first appointment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54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03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Provide a clinic close to where I live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48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87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ean cluster rating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4.04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3.80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OMMUNICATION CLUSTER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11†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Provide a culture of understanding which leaves patients understood and less isolated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41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97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75‡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Keep me informed of new research finding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28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05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58‡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Provide written information about my condition, available treatments and other helpful service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07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76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59‡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Provide letters giving information on my health and abilities for benefit claim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85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50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lastRenderedPageBreak/>
              <w:t>17‡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Help me to explain my symptoms to others to help them to better understand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74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00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Provide letters giving information on my health, abilities and suggested reasonable adjustments for my employer/place of education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67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36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ean cluster rating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4.00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2.94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UPPORT TO SELF-MANAGE CLUSTER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tatement number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Importance mean (n=46)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urrent Success mean (n=40)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0†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 xml:space="preserve">Provide access to a dedicated team of professionals (medical, cognitive </w:t>
            </w:r>
            <w:proofErr w:type="spellStart"/>
            <w:r w:rsidRPr="00F20FF6">
              <w:rPr>
                <w:rFonts w:ascii="Arial" w:eastAsia="Calibri" w:hAnsi="Arial" w:cs="Arial"/>
                <w:sz w:val="20"/>
                <w:szCs w:val="20"/>
              </w:rPr>
              <w:t>behavioural</w:t>
            </w:r>
            <w:proofErr w:type="spellEnd"/>
            <w:r w:rsidRPr="00F20FF6">
              <w:rPr>
                <w:rFonts w:ascii="Arial" w:eastAsia="Calibri" w:hAnsi="Arial" w:cs="Arial"/>
                <w:sz w:val="20"/>
                <w:szCs w:val="20"/>
              </w:rPr>
              <w:t xml:space="preserve"> therapy, occupational therapy and physiotherapy) with expertise and an interest in fatigue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52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00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12†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Support me to better manage my symptom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52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84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3‡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Provide new ways to help me cope with the fatigue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28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11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9†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 xml:space="preserve">Inform me how I could make beneficial changes to some of my </w:t>
            </w:r>
            <w:proofErr w:type="spellStart"/>
            <w:r w:rsidRPr="00F20FF6">
              <w:rPr>
                <w:rFonts w:ascii="Arial" w:eastAsia="Calibri" w:hAnsi="Arial" w:cs="Arial"/>
                <w:sz w:val="20"/>
                <w:szCs w:val="20"/>
              </w:rPr>
              <w:t>behaviours</w:t>
            </w:r>
            <w:proofErr w:type="spellEnd"/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24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97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8‡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Help me cope with brain fog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20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73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68†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Advice on how to increase activity/exercise levels without reaching burn-out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13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35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7†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Support me to manage my daily activitie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09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57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61‡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Help to manage pain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49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4†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Assist me in reaching my unique goal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83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35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66†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Advice on balancing activities and rest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78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35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55‡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Help me overcome my dizzines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72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08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Help me improve my balance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57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05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Help with my sleeping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57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94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Help me manage anxiety and stres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46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03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Provide me with exercise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35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32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Advice about diet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35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47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Inform me of relaxation and meditation technique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24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86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Guidance on how best to take my medication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07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89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ean cluster rating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3.82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3.19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LIFESTYLE ADVICE AND SUPPORT CLUSTER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9†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Provide support, encouragement and reassurance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Being able to talk to someone about anything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.04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59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Support with managing work and/or education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67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14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Support me to manage life events such as change in working patterns or temporary lifestyle change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58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20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Support for my family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57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24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Help to reduce my isolation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00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65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Advice about financial support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83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35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ean cluster rating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74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11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3.35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2.90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CCESS TO ALLIED HEALTH SERVICES CLUSTER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Access to physiotherapy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50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27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Access to occupational therapy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24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95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 xml:space="preserve">Offer one to one </w:t>
            </w:r>
            <w:proofErr w:type="spellStart"/>
            <w:r w:rsidRPr="00F20FF6">
              <w:rPr>
                <w:rFonts w:ascii="Arial" w:eastAsia="Calibri" w:hAnsi="Arial" w:cs="Arial"/>
                <w:sz w:val="20"/>
                <w:szCs w:val="20"/>
              </w:rPr>
              <w:t>counselling</w:t>
            </w:r>
            <w:proofErr w:type="spellEnd"/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20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89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Access to psychological therapy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09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79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 xml:space="preserve">Deliver an endurance exercise training </w:t>
            </w:r>
            <w:proofErr w:type="spellStart"/>
            <w:r w:rsidRPr="00F20FF6">
              <w:rPr>
                <w:rFonts w:ascii="Arial" w:eastAsia="Calibri" w:hAnsi="Arial" w:cs="Arial"/>
                <w:sz w:val="20"/>
                <w:szCs w:val="20"/>
              </w:rPr>
              <w:t>programme</w:t>
            </w:r>
            <w:proofErr w:type="spellEnd"/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84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42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Provide massage and hydrotherapy session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72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1.75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Start a class to promote exercise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63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08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ean cluster rating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3.03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2.59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EER SUPPORT CLUSTER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Access to a telephone or email helpline for advice and support when required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39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47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A group session for patients to be able to meet up with each other every few month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76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06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Meet other people with similar problems and learn how they manage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74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16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 xml:space="preserve">Online forums and/or discussion board for </w:t>
            </w:r>
            <w:proofErr w:type="spellStart"/>
            <w:r w:rsidRPr="00F20FF6">
              <w:rPr>
                <w:rFonts w:ascii="Arial" w:eastAsia="Calibri" w:hAnsi="Arial" w:cs="Arial"/>
                <w:sz w:val="20"/>
                <w:szCs w:val="20"/>
              </w:rPr>
              <w:t>CRESTA</w:t>
            </w:r>
            <w:proofErr w:type="spellEnd"/>
            <w:r w:rsidRPr="00F20FF6">
              <w:rPr>
                <w:rFonts w:ascii="Arial" w:eastAsia="Calibri" w:hAnsi="Arial" w:cs="Arial"/>
                <w:sz w:val="20"/>
                <w:szCs w:val="20"/>
              </w:rPr>
              <w:t xml:space="preserve"> patients to share storie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72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1.97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tatement number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Importance mean (n=46)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urrent Success mean (n=40)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Advice about outside support/support group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67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38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Provide access to an expert patient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53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28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Make it possible for me to be in touch with others who have fatigue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38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39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Being able to talk to someone who is not a patient or a doctor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24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32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ean cluster rating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2.68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2.25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ELECARE</w:t>
            </w:r>
            <w:proofErr w:type="spellEnd"/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CLUSTER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Offer telephone appointment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3.17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35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Provide an online drop in clinic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93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03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 xml:space="preserve">Have the option for </w:t>
            </w:r>
            <w:proofErr w:type="spellStart"/>
            <w:r w:rsidRPr="00F20FF6">
              <w:rPr>
                <w:rFonts w:ascii="Arial" w:eastAsia="Calibri" w:hAnsi="Arial" w:cs="Arial"/>
                <w:sz w:val="20"/>
                <w:szCs w:val="20"/>
              </w:rPr>
              <w:t>skype</w:t>
            </w:r>
            <w:proofErr w:type="spellEnd"/>
            <w:r w:rsidRPr="00F20FF6">
              <w:rPr>
                <w:rFonts w:ascii="Arial" w:eastAsia="Calibri" w:hAnsi="Arial" w:cs="Arial"/>
                <w:sz w:val="20"/>
                <w:szCs w:val="20"/>
              </w:rPr>
              <w:t xml:space="preserve"> (or similar) appointment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2.87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sz w:val="20"/>
                <w:szCs w:val="20"/>
              </w:rPr>
              <w:t>1.86</w:t>
            </w:r>
          </w:p>
        </w:tc>
      </w:tr>
      <w:tr w:rsidR="008731FC" w:rsidRPr="00F20FF6" w:rsidTr="009C099C"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ean cluster ratings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2.99</w:t>
            </w:r>
          </w:p>
        </w:tc>
        <w:tc>
          <w:tcPr>
            <w:tcW w:w="0" w:type="auto"/>
          </w:tcPr>
          <w:p w:rsidR="008731FC" w:rsidRPr="00F20FF6" w:rsidRDefault="008731FC" w:rsidP="009C09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20FF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2.06</w:t>
            </w:r>
          </w:p>
        </w:tc>
      </w:tr>
    </w:tbl>
    <w:p w:rsidR="008731FC" w:rsidRDefault="008731FC" w:rsidP="008731FC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81180">
        <w:rPr>
          <w:rFonts w:ascii="Arial" w:hAnsi="Arial" w:cs="Arial"/>
          <w:sz w:val="16"/>
          <w:szCs w:val="16"/>
        </w:rPr>
        <w:t>† indicates important statements that are being successfully met</w:t>
      </w:r>
      <w:r>
        <w:rPr>
          <w:rFonts w:ascii="Arial" w:hAnsi="Arial" w:cs="Arial"/>
          <w:sz w:val="16"/>
          <w:szCs w:val="16"/>
        </w:rPr>
        <w:t>.</w:t>
      </w:r>
    </w:p>
    <w:p w:rsidR="008731FC" w:rsidRDefault="008731FC" w:rsidP="008731FC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81180">
        <w:rPr>
          <w:rFonts w:ascii="Arial" w:hAnsi="Arial" w:cs="Arial"/>
          <w:sz w:val="16"/>
          <w:szCs w:val="16"/>
        </w:rPr>
        <w:t>‡ indicates important statements that are service improvement targets</w:t>
      </w:r>
      <w:r>
        <w:rPr>
          <w:rFonts w:ascii="Arial" w:hAnsi="Arial" w:cs="Arial"/>
          <w:sz w:val="16"/>
          <w:szCs w:val="16"/>
        </w:rPr>
        <w:t>.</w:t>
      </w:r>
    </w:p>
    <w:p w:rsidR="008731FC" w:rsidRDefault="008731FC" w:rsidP="008731FC"/>
    <w:p w:rsidR="00475186" w:rsidRDefault="00475186"/>
    <w:sectPr w:rsidR="00475186" w:rsidSect="004751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731FC"/>
    <w:rsid w:val="00006736"/>
    <w:rsid w:val="00047568"/>
    <w:rsid w:val="00062828"/>
    <w:rsid w:val="001271F2"/>
    <w:rsid w:val="001662B8"/>
    <w:rsid w:val="001B57D9"/>
    <w:rsid w:val="00256EBF"/>
    <w:rsid w:val="00256FD7"/>
    <w:rsid w:val="002A55EA"/>
    <w:rsid w:val="0033359A"/>
    <w:rsid w:val="00341555"/>
    <w:rsid w:val="00351A6C"/>
    <w:rsid w:val="003919C1"/>
    <w:rsid w:val="00394440"/>
    <w:rsid w:val="00475186"/>
    <w:rsid w:val="0049696D"/>
    <w:rsid w:val="004C1436"/>
    <w:rsid w:val="004D7872"/>
    <w:rsid w:val="004F7D83"/>
    <w:rsid w:val="00535CF6"/>
    <w:rsid w:val="00547418"/>
    <w:rsid w:val="005478BD"/>
    <w:rsid w:val="00580E56"/>
    <w:rsid w:val="005972A9"/>
    <w:rsid w:val="00600B90"/>
    <w:rsid w:val="0066172B"/>
    <w:rsid w:val="00677929"/>
    <w:rsid w:val="006A200C"/>
    <w:rsid w:val="00721C9E"/>
    <w:rsid w:val="00722F71"/>
    <w:rsid w:val="00723440"/>
    <w:rsid w:val="007507CB"/>
    <w:rsid w:val="00790521"/>
    <w:rsid w:val="00822835"/>
    <w:rsid w:val="00827D78"/>
    <w:rsid w:val="00860DD2"/>
    <w:rsid w:val="00863E01"/>
    <w:rsid w:val="008731FC"/>
    <w:rsid w:val="00921590"/>
    <w:rsid w:val="009325CE"/>
    <w:rsid w:val="009569AF"/>
    <w:rsid w:val="009F6DE8"/>
    <w:rsid w:val="00AB58F9"/>
    <w:rsid w:val="00B77CE6"/>
    <w:rsid w:val="00BF2466"/>
    <w:rsid w:val="00C06A3E"/>
    <w:rsid w:val="00C34F9E"/>
    <w:rsid w:val="00C408BF"/>
    <w:rsid w:val="00C82582"/>
    <w:rsid w:val="00C94FDD"/>
    <w:rsid w:val="00CC247E"/>
    <w:rsid w:val="00CC46C8"/>
    <w:rsid w:val="00D146B9"/>
    <w:rsid w:val="00D77627"/>
    <w:rsid w:val="00D838E3"/>
    <w:rsid w:val="00D906B3"/>
    <w:rsid w:val="00DA51D6"/>
    <w:rsid w:val="00DC700E"/>
    <w:rsid w:val="00DD34AA"/>
    <w:rsid w:val="00E163E1"/>
    <w:rsid w:val="00E453F3"/>
    <w:rsid w:val="00E541DB"/>
    <w:rsid w:val="00E61FEF"/>
    <w:rsid w:val="00E9756E"/>
    <w:rsid w:val="00EB74C3"/>
    <w:rsid w:val="00F3513F"/>
    <w:rsid w:val="00F3689B"/>
    <w:rsid w:val="00F3731B"/>
    <w:rsid w:val="00FA142C"/>
    <w:rsid w:val="00FA19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1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6</Words>
  <Characters>5055</Characters>
  <Application>Microsoft Office Word</Application>
  <DocSecurity>0</DocSecurity>
  <Lines>42</Lines>
  <Paragraphs>11</Paragraphs>
  <ScaleCrop>false</ScaleCrop>
  <Company/>
  <LinksUpToDate>false</LinksUpToDate>
  <CharactersWithSpaces>5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7884</dc:creator>
  <cp:keywords/>
  <dc:description/>
  <cp:lastModifiedBy>0007884</cp:lastModifiedBy>
  <cp:revision>2</cp:revision>
  <dcterms:created xsi:type="dcterms:W3CDTF">2015-08-18T11:09:00Z</dcterms:created>
  <dcterms:modified xsi:type="dcterms:W3CDTF">2015-08-18T11:10:00Z</dcterms:modified>
</cp:coreProperties>
</file>